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2235A" w14:textId="1136EFB1" w:rsidR="00C471FF" w:rsidRPr="00C471FF" w:rsidRDefault="00C471FF" w:rsidP="00C471FF">
      <w:pPr>
        <w:spacing w:line="480" w:lineRule="auto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REFERENCES FOR SUPPORTING INFORMATION</w:t>
      </w:r>
    </w:p>
    <w:p w14:paraId="08E5D61B" w14:textId="49EB0741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8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McKelvey, VE, Davidson, DF, O’Malley, FW, and Smith, LE. Stratigraphic sections of the Phosphoria Formation in Idaho, 1947-48, Part 1. U.S. Geological Survey Circular. 1953. Report No.: 208.</w:t>
      </w:r>
    </w:p>
    <w:p w14:paraId="74538320" w14:textId="77777777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9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mith, LE, Hosford, GF, Sears, RS, Sprouse, DP and Stewart, MP. Stratigraphic sections of the Phosphoria Formation in Utah, 1947-48. U.S. Geological Survey Circular. 1952. Report No.: 211.</w:t>
      </w:r>
    </w:p>
    <w:p w14:paraId="42DA611B" w14:textId="77777777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0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’Malley, FW, Davidson, DF, Hoppin, RA, and Sheldon, RP. Stratigraphic sections of the Phosphoria Formation in Idaho, 1947-48, Part 3. U.S. Geological Survey Circular. 1953. Report No.: 262.</w:t>
      </w:r>
    </w:p>
    <w:p w14:paraId="4ECC13A9" w14:textId="77777777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1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McKelvey VE, Armstrong, FC, Gulbrandsen, RA, and Campbell, RM. Stratigraphic sections of the Phosphoria Formation in Idaho, 1947-48, Part 2. U.S. Geological Survey Circular. 1953. Report No.: 301.</w:t>
      </w:r>
    </w:p>
    <w:p w14:paraId="061B25D8" w14:textId="77777777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2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heldon, RP, Warner, ME, Thompson, ME, and Peirce, HW. Stratigraphic sections of the Phosphoria Formation in Idaho, 1949, Part 1. U.S. Geological Survey Circular. 1953. Report No.: 304.</w:t>
      </w:r>
    </w:p>
    <w:p w14:paraId="5A879513" w14:textId="77777777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3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Davidson, DF, Smart, RA, Peirce, HW, and Weiser, JD. Stratigraphic sections of the Phosphoria Formation in Idaho, 1949, Part 2. Geological Survey Circular. 1953. Report No.: 305.</w:t>
      </w:r>
    </w:p>
    <w:p w14:paraId="1E6EF04B" w14:textId="77777777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4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heney, TM, Smart, RA, Waring, RG, and Warner, MA. Stratigraphic sections of the Phosphoria Formation in Utah, 1949-51. U.S. Geological Survey Circular. 1953. Report No.: 306.</w:t>
      </w:r>
    </w:p>
    <w:p w14:paraId="2105206D" w14:textId="77777777" w:rsidR="00C471FF" w:rsidRDefault="00C471FF" w:rsidP="00C471FF">
      <w:pPr>
        <w:widowControl w:val="0"/>
        <w:spacing w:line="480" w:lineRule="auto"/>
        <w:ind w:left="54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5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mart, RA, Waring, RG, Cheney, TM, and Sheldon, RP. Stratigraphic sections of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hosphoria Formation in Idaho, 1950-51. Geological Survey Circular. 1954. Report No.: 327.</w:t>
      </w:r>
    </w:p>
    <w:p w14:paraId="52787062" w14:textId="549518A1" w:rsidR="00546C9B" w:rsidRPr="00546C9B" w:rsidRDefault="00546C9B" w:rsidP="00546C9B">
      <w:pPr>
        <w:spacing w:line="480" w:lineRule="auto"/>
        <w:ind w:left="540" w:hanging="360"/>
        <w:contextualSpacing/>
        <w:rPr>
          <w:rFonts w:ascii="Times New Roman" w:hAnsi="Times New Roman" w:cs="Times New Roman"/>
          <w:sz w:val="24"/>
          <w:szCs w:val="24"/>
        </w:rPr>
      </w:pPr>
      <w:r w:rsidRPr="00546C9B">
        <w:rPr>
          <w:rFonts w:ascii="Times New Roman" w:hAnsi="Times New Roman" w:cs="Times New Roman"/>
          <w:sz w:val="24"/>
          <w:szCs w:val="24"/>
        </w:rPr>
        <w:t xml:space="preserve">56. </w:t>
      </w:r>
      <w:r w:rsidRPr="00546C9B">
        <w:rPr>
          <w:rFonts w:ascii="Times New Roman" w:hAnsi="Times New Roman" w:cs="Times New Roman"/>
          <w:sz w:val="24"/>
          <w:szCs w:val="24"/>
        </w:rPr>
        <w:t xml:space="preserve">Rios, N. E. &amp; Bart, H. L. </w:t>
      </w:r>
      <w:proofErr w:type="spellStart"/>
      <w:r w:rsidRPr="00546C9B">
        <w:rPr>
          <w:rFonts w:ascii="Times New Roman" w:hAnsi="Times New Roman" w:cs="Times New Roman"/>
          <w:sz w:val="24"/>
          <w:szCs w:val="24"/>
        </w:rPr>
        <w:t>GEOLocate</w:t>
      </w:r>
      <w:proofErr w:type="spellEnd"/>
      <w:r w:rsidRPr="00546C9B">
        <w:rPr>
          <w:rFonts w:ascii="Times New Roman" w:hAnsi="Times New Roman" w:cs="Times New Roman"/>
          <w:sz w:val="24"/>
          <w:szCs w:val="24"/>
        </w:rPr>
        <w:t xml:space="preserve"> (Version 3.22) [Computer software</w:t>
      </w:r>
      <w:r w:rsidR="00013EB6">
        <w:rPr>
          <w:rFonts w:ascii="Times New Roman" w:hAnsi="Times New Roman" w:cs="Times New Roman"/>
          <w:sz w:val="24"/>
          <w:szCs w:val="24"/>
        </w:rPr>
        <w:t>; accessed January 2024</w:t>
      </w:r>
      <w:r w:rsidRPr="00546C9B">
        <w:rPr>
          <w:rFonts w:ascii="Times New Roman" w:hAnsi="Times New Roman" w:cs="Times New Roman"/>
          <w:sz w:val="24"/>
          <w:szCs w:val="24"/>
        </w:rPr>
        <w:t>]. Belle Chasse, LA. 2010. Tulane University Museum of Natural History.</w:t>
      </w:r>
    </w:p>
    <w:p w14:paraId="2FCC58F0" w14:textId="717C437A" w:rsidR="00A735E6" w:rsidRDefault="00A735E6"/>
    <w:sectPr w:rsidR="00A7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FF"/>
    <w:rsid w:val="00013EB6"/>
    <w:rsid w:val="002E49D0"/>
    <w:rsid w:val="00546C9B"/>
    <w:rsid w:val="00A735E6"/>
    <w:rsid w:val="00AD7319"/>
    <w:rsid w:val="00C471FF"/>
    <w:rsid w:val="00D543DC"/>
    <w:rsid w:val="00EB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D71A8"/>
  <w15:chartTrackingRefBased/>
  <w15:docId w15:val="{1607EA21-F49D-174A-9F2E-8719F6B79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471F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P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1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1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1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1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1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1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1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1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1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1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1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1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1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 Wistort</dc:creator>
  <cp:keywords/>
  <dc:description/>
  <cp:lastModifiedBy>Zack Wistort</cp:lastModifiedBy>
  <cp:revision>2</cp:revision>
  <dcterms:created xsi:type="dcterms:W3CDTF">2025-09-27T12:57:00Z</dcterms:created>
  <dcterms:modified xsi:type="dcterms:W3CDTF">2025-09-27T12:57:00Z</dcterms:modified>
</cp:coreProperties>
</file>